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8D0C4" w14:textId="77777777" w:rsidR="00981664" w:rsidRPr="001B7FB5" w:rsidRDefault="00981664" w:rsidP="00981664">
      <w:pPr>
        <w:rPr>
          <w:b/>
          <w:lang w:val="en-GB"/>
        </w:rPr>
      </w:pPr>
      <w:r>
        <w:rPr>
          <w:b/>
          <w:lang w:val="en-GB"/>
        </w:rPr>
        <w:t>Appendix D</w:t>
      </w:r>
      <w:r w:rsidRPr="001B7FB5">
        <w:rPr>
          <w:b/>
          <w:lang w:val="en-GB"/>
        </w:rPr>
        <w:t>. Summary of participant involvement in online feedback survey</w:t>
      </w:r>
    </w:p>
    <w:p w14:paraId="444DB184" w14:textId="77777777" w:rsidR="00981664" w:rsidRPr="001B7FB5" w:rsidRDefault="00981664" w:rsidP="00981664">
      <w:pPr>
        <w:rPr>
          <w:b/>
          <w:lang w:val="en-GB"/>
        </w:rPr>
      </w:pPr>
      <w:r>
        <w:rPr>
          <w:b/>
          <w:lang w:val="en-GB"/>
        </w:rPr>
        <w:t xml:space="preserve">Figure D1. </w:t>
      </w:r>
      <w:r w:rsidRPr="001B7FB5">
        <w:rPr>
          <w:b/>
          <w:lang w:val="en-GB"/>
        </w:rPr>
        <w:t>Timeline of online feedback survey</w:t>
      </w:r>
    </w:p>
    <w:p w14:paraId="739FE546" w14:textId="77777777" w:rsidR="00981664" w:rsidRPr="001B7FB5" w:rsidRDefault="00981664" w:rsidP="00981664">
      <w:pPr>
        <w:spacing w:after="0" w:line="480" w:lineRule="auto"/>
        <w:rPr>
          <w:b/>
          <w:lang w:val="en-GB"/>
        </w:rPr>
      </w:pPr>
      <w:r w:rsidRPr="001B7FB5">
        <w:rPr>
          <w:noProof/>
          <w:lang w:val="en-GB"/>
        </w:rPr>
        <w:drawing>
          <wp:inline distT="0" distB="0" distL="0" distR="0" wp14:anchorId="3CB71F2E" wp14:editId="5834024C">
            <wp:extent cx="5943600" cy="1884045"/>
            <wp:effectExtent l="0" t="0" r="0" b="0"/>
            <wp:docPr id="21" name="image5.jp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Timeli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40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2BA3D7" w14:textId="77777777" w:rsidR="00981664" w:rsidRPr="001B7FB5" w:rsidRDefault="00981664" w:rsidP="009816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u w:val="single"/>
          <w:lang w:val="en-GB"/>
        </w:rPr>
        <w:t>General outreach:</w:t>
      </w:r>
      <w:r w:rsidRPr="001B7FB5">
        <w:rPr>
          <w:b/>
          <w:color w:val="000000"/>
          <w:lang w:val="en-GB"/>
        </w:rPr>
        <w:t xml:space="preserve"> </w:t>
      </w:r>
      <w:r w:rsidRPr="001B7FB5">
        <w:rPr>
          <w:color w:val="000000"/>
          <w:lang w:val="en-GB"/>
        </w:rPr>
        <w:t xml:space="preserve">E-mails to key stakeholders, country missions, and relevant listservs; social media via Twitter (MCA, PMNCH, IBP Network); WHO main page and WHO newsroom article. </w:t>
      </w:r>
    </w:p>
    <w:p w14:paraId="1D396139" w14:textId="77777777" w:rsidR="00981664" w:rsidRPr="001B7FB5" w:rsidRDefault="00981664" w:rsidP="0098166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u w:val="single"/>
          <w:lang w:val="en-GB"/>
        </w:rPr>
        <w:t xml:space="preserve">Continued outreach with regional focus: </w:t>
      </w:r>
      <w:r w:rsidRPr="001B7FB5">
        <w:rPr>
          <w:color w:val="000000"/>
          <w:lang w:val="en-GB"/>
        </w:rPr>
        <w:t>Targeted regions with lower participation; Distribution by WHO regional ADH focal points and regional GAMA members</w:t>
      </w:r>
    </w:p>
    <w:p w14:paraId="3D5393AF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4A558175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4D543A06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>Figure D2.</w:t>
      </w:r>
      <w:r w:rsidRPr="001B7FB5">
        <w:rPr>
          <w:b/>
          <w:color w:val="000000"/>
          <w:lang w:val="en-GB"/>
        </w:rPr>
        <w:t xml:space="preserve"> Summary of survey participation</w:t>
      </w:r>
    </w:p>
    <w:p w14:paraId="3342CDD3" w14:textId="77777777" w:rsidR="00981664" w:rsidRPr="001B7FB5" w:rsidRDefault="00981664" w:rsidP="0098166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156 individuals participated in the survey</w:t>
      </w:r>
    </w:p>
    <w:p w14:paraId="24DEE2BC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15ACF9ED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lang w:val="en-GB"/>
        </w:rPr>
      </w:pPr>
      <w:r w:rsidRPr="001B7FB5">
        <w:rPr>
          <w:noProof/>
          <w:color w:val="000000"/>
          <w:lang w:val="en-GB"/>
        </w:rPr>
        <w:drawing>
          <wp:inline distT="0" distB="0" distL="0" distR="0" wp14:anchorId="5E490E9A" wp14:editId="33C2007D">
            <wp:extent cx="4572000" cy="2743200"/>
            <wp:effectExtent l="0" t="0" r="0" b="0"/>
            <wp:docPr id="22" name="image3.png" descr="Chart,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.png" descr="Chart, pi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FCB258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2452AB1E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127B6CE0" w14:textId="77777777" w:rsidR="00981664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lang w:val="en-GB"/>
        </w:rPr>
      </w:pPr>
      <w:r w:rsidRPr="001B7FB5">
        <w:rPr>
          <w:lang w:val="en-GB"/>
        </w:rPr>
        <w:br w:type="column"/>
      </w:r>
    </w:p>
    <w:p w14:paraId="240C9216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tbl>
      <w:tblPr>
        <w:tblW w:w="4140" w:type="dxa"/>
        <w:jc w:val="center"/>
        <w:tblLayout w:type="fixed"/>
        <w:tblLook w:val="0600" w:firstRow="0" w:lastRow="0" w:firstColumn="0" w:lastColumn="0" w:noHBand="1" w:noVBand="1"/>
      </w:tblPr>
      <w:tblGrid>
        <w:gridCol w:w="1720"/>
        <w:gridCol w:w="2420"/>
      </w:tblGrid>
      <w:tr w:rsidR="00981664" w:rsidRPr="001B7FB5" w14:paraId="56AFCCE4" w14:textId="77777777" w:rsidTr="009E38D7">
        <w:trPr>
          <w:trHeight w:val="753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D1F20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Table D1. </w:t>
            </w:r>
            <w:r w:rsidRPr="001B7FB5">
              <w:rPr>
                <w:b/>
                <w:color w:val="000000"/>
                <w:lang w:val="en-GB"/>
              </w:rPr>
              <w:t>Survey participation by age group</w:t>
            </w:r>
          </w:p>
        </w:tc>
      </w:tr>
      <w:tr w:rsidR="00981664" w:rsidRPr="001B7FB5" w14:paraId="659B734E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41E7F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Age group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2B58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Submissions (%)</w:t>
            </w:r>
          </w:p>
        </w:tc>
      </w:tr>
      <w:tr w:rsidR="00981664" w:rsidRPr="001B7FB5" w14:paraId="3F52AB53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36111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&lt; 20 years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F789A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0 (0%)</w:t>
            </w:r>
          </w:p>
        </w:tc>
      </w:tr>
      <w:tr w:rsidR="00981664" w:rsidRPr="001B7FB5" w14:paraId="3052D61D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360E6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0-29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937EB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2 (8%)</w:t>
            </w:r>
          </w:p>
        </w:tc>
      </w:tr>
      <w:tr w:rsidR="00981664" w:rsidRPr="001B7FB5" w14:paraId="749E7654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CE2A9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0-39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05C3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5 (16%)</w:t>
            </w:r>
          </w:p>
        </w:tc>
      </w:tr>
      <w:tr w:rsidR="00981664" w:rsidRPr="001B7FB5" w14:paraId="20B53A06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E783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40-49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7A296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42 (27%)</w:t>
            </w:r>
          </w:p>
        </w:tc>
      </w:tr>
      <w:tr w:rsidR="00981664" w:rsidRPr="001B7FB5" w14:paraId="34796AE5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FB060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50-59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E358E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9 (19%)</w:t>
            </w:r>
          </w:p>
        </w:tc>
      </w:tr>
      <w:tr w:rsidR="00981664" w:rsidRPr="001B7FB5" w14:paraId="61F7B6A4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692A8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60-69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50B19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3 (8%)</w:t>
            </w:r>
          </w:p>
        </w:tc>
      </w:tr>
      <w:tr w:rsidR="00981664" w:rsidRPr="001B7FB5" w14:paraId="3E70066B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69561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&gt;= 70 yea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DA858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 (1%)</w:t>
            </w:r>
          </w:p>
        </w:tc>
      </w:tr>
      <w:tr w:rsidR="00981664" w:rsidRPr="001B7FB5" w14:paraId="0894ADD4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3178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Not reporte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A7C04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3 (21%)</w:t>
            </w:r>
          </w:p>
        </w:tc>
      </w:tr>
      <w:tr w:rsidR="00981664" w:rsidRPr="001B7FB5" w14:paraId="7375DDFB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D419B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Total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ABBDD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56 (100%)</w:t>
            </w:r>
          </w:p>
        </w:tc>
      </w:tr>
    </w:tbl>
    <w:p w14:paraId="0BD1D814" w14:textId="77777777" w:rsidR="00981664" w:rsidRDefault="00981664" w:rsidP="00981664">
      <w:pPr>
        <w:rPr>
          <w:lang w:val="en-GB"/>
        </w:rPr>
      </w:pPr>
    </w:p>
    <w:tbl>
      <w:tblPr>
        <w:tblW w:w="5820" w:type="dxa"/>
        <w:jc w:val="center"/>
        <w:tblLayout w:type="fixed"/>
        <w:tblLook w:val="0600" w:firstRow="0" w:lastRow="0" w:firstColumn="0" w:lastColumn="0" w:noHBand="1" w:noVBand="1"/>
      </w:tblPr>
      <w:tblGrid>
        <w:gridCol w:w="1720"/>
        <w:gridCol w:w="2100"/>
        <w:gridCol w:w="2000"/>
      </w:tblGrid>
      <w:tr w:rsidR="00981664" w:rsidRPr="001B7FB5" w14:paraId="210D867D" w14:textId="77777777" w:rsidTr="009E38D7">
        <w:trPr>
          <w:trHeight w:val="753"/>
          <w:jc w:val="center"/>
        </w:trPr>
        <w:tc>
          <w:tcPr>
            <w:tcW w:w="582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B2E5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Table D2. </w:t>
            </w:r>
            <w:r w:rsidRPr="001B7FB5">
              <w:rPr>
                <w:b/>
                <w:color w:val="000000"/>
                <w:lang w:val="en-GB"/>
              </w:rPr>
              <w:t>Survey participation by WHO region</w:t>
            </w:r>
          </w:p>
        </w:tc>
      </w:tr>
      <w:tr w:rsidR="00981664" w:rsidRPr="001B7FB5" w14:paraId="240E9C37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D3CCF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Region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28B0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Submissions (%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D078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Countries</w:t>
            </w:r>
          </w:p>
          <w:p w14:paraId="1F769A6A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b/>
                <w:color w:val="000000"/>
                <w:lang w:val="en-GB"/>
              </w:rPr>
              <w:t>represented</w:t>
            </w:r>
          </w:p>
        </w:tc>
      </w:tr>
      <w:tr w:rsidR="00981664" w:rsidRPr="001B7FB5" w14:paraId="040ADD11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BBD4D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AF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A0C3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9 (25%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35A45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7</w:t>
            </w:r>
          </w:p>
        </w:tc>
      </w:tr>
      <w:tr w:rsidR="00981664" w:rsidRPr="001B7FB5" w14:paraId="5A814752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F7A0B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AM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9B98F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4 (22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07A51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1</w:t>
            </w:r>
          </w:p>
        </w:tc>
      </w:tr>
      <w:tr w:rsidR="00981664" w:rsidRPr="001B7FB5" w14:paraId="36B1341A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A0316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EM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524DB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5 (1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3B26F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1</w:t>
            </w:r>
          </w:p>
        </w:tc>
      </w:tr>
      <w:tr w:rsidR="00981664" w:rsidRPr="001B7FB5" w14:paraId="286BD7C6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892E0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EU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77583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6 (2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41023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4</w:t>
            </w:r>
          </w:p>
        </w:tc>
      </w:tr>
      <w:tr w:rsidR="00981664" w:rsidRPr="001B7FB5" w14:paraId="6701D9F8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17E3A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SE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452D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3 (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B88F4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6</w:t>
            </w:r>
          </w:p>
        </w:tc>
      </w:tr>
      <w:tr w:rsidR="00981664" w:rsidRPr="001B7FB5" w14:paraId="2034C305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3FD6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WP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DFB84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7 (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6C44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3</w:t>
            </w:r>
          </w:p>
        </w:tc>
      </w:tr>
      <w:tr w:rsidR="00981664" w:rsidRPr="001B7FB5" w14:paraId="55D4AF90" w14:textId="77777777" w:rsidTr="009E38D7">
        <w:trPr>
          <w:trHeight w:val="65"/>
          <w:jc w:val="center"/>
        </w:trPr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A4786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Not specifi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695B4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2 (1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9F2CF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N/A</w:t>
            </w:r>
          </w:p>
        </w:tc>
      </w:tr>
      <w:tr w:rsidR="00981664" w:rsidRPr="001B7FB5" w14:paraId="18916C68" w14:textId="77777777" w:rsidTr="009E38D7">
        <w:trPr>
          <w:trHeight w:val="45"/>
          <w:jc w:val="center"/>
        </w:trPr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00246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Total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424E7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156 (100%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873DC" w14:textId="77777777" w:rsidR="00981664" w:rsidRPr="001B7FB5" w:rsidRDefault="00981664" w:rsidP="009E38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1B7FB5">
              <w:rPr>
                <w:color w:val="000000"/>
                <w:lang w:val="en-GB"/>
              </w:rPr>
              <w:t>62</w:t>
            </w:r>
          </w:p>
        </w:tc>
      </w:tr>
    </w:tbl>
    <w:p w14:paraId="1DF88F13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639595B4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</w:p>
    <w:p w14:paraId="7C9D175E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/>
          <w:lang w:val="en-GB"/>
        </w:rPr>
      </w:pPr>
      <w:r w:rsidRPr="001B7FB5">
        <w:rPr>
          <w:bCs/>
          <w:color w:val="000000"/>
          <w:lang w:val="en-GB"/>
        </w:rPr>
        <w:t xml:space="preserve">AFR = WHO African Region; AMR = WHO </w:t>
      </w:r>
      <w:r>
        <w:rPr>
          <w:bCs/>
          <w:color w:val="000000"/>
          <w:lang w:val="en-GB"/>
        </w:rPr>
        <w:t xml:space="preserve">Region of the </w:t>
      </w:r>
      <w:r w:rsidRPr="001B7FB5">
        <w:rPr>
          <w:bCs/>
          <w:color w:val="000000"/>
          <w:lang w:val="en-GB"/>
        </w:rPr>
        <w:t>Americas; EMR = WHO Eastern Mediterranean Region; EUR = WHO European Region; SEAR = WHO South-East Asia Region; WPR = WHO Western Pacific Region</w:t>
      </w:r>
    </w:p>
    <w:p w14:paraId="31967074" w14:textId="77777777" w:rsidR="00981664" w:rsidRPr="001B7FB5" w:rsidRDefault="00981664" w:rsidP="00981664">
      <w:pPr>
        <w:rPr>
          <w:b/>
          <w:lang w:val="en-GB"/>
        </w:rPr>
      </w:pPr>
      <w:r w:rsidRPr="001B7FB5">
        <w:rPr>
          <w:lang w:val="en-GB"/>
        </w:rPr>
        <w:br w:type="page"/>
      </w:r>
    </w:p>
    <w:p w14:paraId="7364DCFE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lastRenderedPageBreak/>
        <w:t>A</w:t>
      </w:r>
      <w:r>
        <w:rPr>
          <w:b/>
          <w:color w:val="000000"/>
          <w:lang w:val="en-GB"/>
        </w:rPr>
        <w:t>4</w:t>
      </w:r>
      <w:r w:rsidRPr="001B7FB5">
        <w:rPr>
          <w:b/>
          <w:color w:val="000000"/>
          <w:lang w:val="en-GB"/>
        </w:rPr>
        <w:t>.3 Overview of indicator-specific feedback</w:t>
      </w:r>
    </w:p>
    <w:p w14:paraId="7F7EE7B8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</w:p>
    <w:p w14:paraId="428C69F7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b/>
          <w:color w:val="000000"/>
          <w:lang w:val="en-GB"/>
        </w:rPr>
      </w:pPr>
      <w:r w:rsidRPr="001B7FB5">
        <w:rPr>
          <w:b/>
          <w:noProof/>
          <w:color w:val="000000"/>
          <w:lang w:val="en-GB"/>
        </w:rPr>
        <w:drawing>
          <wp:inline distT="0" distB="0" distL="0" distR="0" wp14:anchorId="34998D62" wp14:editId="01D1B781">
            <wp:extent cx="3857625" cy="2943225"/>
            <wp:effectExtent l="0" t="0" r="0" b="0"/>
            <wp:docPr id="23" name="image4.png" descr="Chart,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4.png" descr="Chart, pi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943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CA06C5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24726578" w14:textId="77777777" w:rsidR="00981664" w:rsidRPr="001B7FB5" w:rsidRDefault="00981664" w:rsidP="0098166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pproach</w:t>
      </w:r>
    </w:p>
    <w:p w14:paraId="53AB8562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Participants selected which indicators to review within each domain</w:t>
      </w:r>
    </w:p>
    <w:p w14:paraId="7628E3CE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Each indicator included MCQ for main recommendation with text box for additional detail</w:t>
      </w:r>
    </w:p>
    <w:p w14:paraId="19B8428F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Keep, no change; Keep with changes; Drop; Replace</w:t>
      </w:r>
    </w:p>
    <w:p w14:paraId="4CDE3101" w14:textId="77777777" w:rsidR="00981664" w:rsidRPr="001B7FB5" w:rsidRDefault="00981664" w:rsidP="0098166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Results</w:t>
      </w:r>
    </w:p>
    <w:p w14:paraId="030AD107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Indicators were reviewed by an average of 35 participants each</w:t>
      </w:r>
    </w:p>
    <w:p w14:paraId="5101AEF7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lmost 80% of responses were “keep as is”</w:t>
      </w:r>
    </w:p>
    <w:p w14:paraId="48A22721" w14:textId="77777777" w:rsidR="00981664" w:rsidRPr="001B7FB5" w:rsidRDefault="00981664" w:rsidP="00981664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Next most common was “keep with changes” (16%)</w:t>
      </w:r>
    </w:p>
    <w:p w14:paraId="0FC3EEF7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</w:p>
    <w:p w14:paraId="6AB32244" w14:textId="77777777" w:rsidR="00981664" w:rsidRPr="001B7FB5" w:rsidRDefault="00981664" w:rsidP="009816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A</w:t>
      </w:r>
      <w:r>
        <w:rPr>
          <w:b/>
          <w:color w:val="000000"/>
          <w:lang w:val="en-GB"/>
        </w:rPr>
        <w:t>4</w:t>
      </w:r>
      <w:r w:rsidRPr="001B7FB5">
        <w:rPr>
          <w:b/>
          <w:color w:val="000000"/>
          <w:lang w:val="en-GB"/>
        </w:rPr>
        <w:t>.4 Overall feedback on balance of indicators</w:t>
      </w:r>
    </w:p>
    <w:p w14:paraId="75366ECE" w14:textId="77777777" w:rsidR="00981664" w:rsidRPr="001B7FB5" w:rsidRDefault="00981664" w:rsidP="009816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Most participants (86%) responded that indicators were either highly or somewhat balanced among 6 domains</w:t>
      </w:r>
    </w:p>
    <w:p w14:paraId="4445C873" w14:textId="77777777" w:rsidR="00981664" w:rsidRPr="001B7FB5" w:rsidRDefault="00981664" w:rsidP="009816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dditional comments noted some domains/content areas that may be under- and over-represented</w:t>
      </w:r>
    </w:p>
    <w:p w14:paraId="4427C81B" w14:textId="77777777" w:rsidR="00981664" w:rsidRPr="001B7FB5" w:rsidRDefault="00981664" w:rsidP="009816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b/>
          <w:color w:val="000000"/>
          <w:lang w:val="en-GB"/>
        </w:rPr>
        <w:t>Under-represented:</w:t>
      </w:r>
    </w:p>
    <w:p w14:paraId="453495F7" w14:textId="77777777" w:rsidR="00981664" w:rsidRPr="001B7FB5" w:rsidRDefault="00981664" w:rsidP="00981664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Policies, programmes, laws (x4); Well-being (x3); Mental health (x2); Health systems and interventions (x1)</w:t>
      </w:r>
    </w:p>
    <w:p w14:paraId="0D69FCA0" w14:textId="77777777" w:rsidR="00981664" w:rsidRPr="001B7FB5" w:rsidRDefault="00981664" w:rsidP="0098166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b/>
          <w:color w:val="000000"/>
          <w:lang w:val="en-GB"/>
        </w:rPr>
        <w:t>Over-represented:</w:t>
      </w:r>
    </w:p>
    <w:p w14:paraId="360D3C13" w14:textId="77777777" w:rsidR="00981664" w:rsidRDefault="00981664" w:rsidP="00981664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exual and reproductive health (x5); Generally, consider reducing overlap in specific area</w:t>
      </w:r>
    </w:p>
    <w:p w14:paraId="34C6765A" w14:textId="11D12310" w:rsidR="00981664" w:rsidRDefault="00981664" w:rsidP="00981664">
      <w:pPr>
        <w:rPr>
          <w:color w:val="000000"/>
          <w:lang w:val="en-GB"/>
        </w:rPr>
      </w:pPr>
    </w:p>
    <w:sectPr w:rsidR="0098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80A3B"/>
    <w:multiLevelType w:val="multilevel"/>
    <w:tmpl w:val="3210DD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EA9247E"/>
    <w:multiLevelType w:val="multilevel"/>
    <w:tmpl w:val="6F2683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CB92B2C"/>
    <w:multiLevelType w:val="multilevel"/>
    <w:tmpl w:val="E376BF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664"/>
    <w:rsid w:val="00981664"/>
    <w:rsid w:val="00D867F7"/>
    <w:rsid w:val="00F8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E558"/>
  <w15:chartTrackingRefBased/>
  <w15:docId w15:val="{88175BBB-F023-40BE-A5E0-BA7E4DD9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sh</dc:creator>
  <cp:keywords/>
  <dc:description/>
  <cp:lastModifiedBy>Andrew Marsh</cp:lastModifiedBy>
  <cp:revision>1</cp:revision>
  <dcterms:created xsi:type="dcterms:W3CDTF">2021-12-03T20:26:00Z</dcterms:created>
  <dcterms:modified xsi:type="dcterms:W3CDTF">2021-12-03T20:27:00Z</dcterms:modified>
</cp:coreProperties>
</file>